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  <w:lang w:val="en-US" w:eastAsia="zh-CN"/>
        </w:rPr>
        <w:t>4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RNA-seq data statistics</w:t>
      </w:r>
    </w:p>
    <w:tbl>
      <w:tblPr>
        <w:tblW w:w="8940" w:type="dxa"/>
        <w:jc w:val="left"/>
        <w:tblInd w:w="-2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130"/>
        <w:gridCol w:w="1180"/>
        <w:gridCol w:w="1220"/>
        <w:gridCol w:w="800"/>
        <w:gridCol w:w="816"/>
        <w:gridCol w:w="1334"/>
      </w:tblGrid>
      <w:tr>
        <w:trPr/>
        <w:tc>
          <w:tcPr>
            <w:tcW w:w="24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ample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lean read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lean bases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rror rate(%)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Q20(%)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Q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(%)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C content(%)</w:t>
            </w:r>
          </w:p>
        </w:tc>
      </w:tr>
      <w:tr>
        <w:trPr/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NZBD9 strain-infected group1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913313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7192623854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256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7.86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3.65</w:t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8.87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NZBD9 strain-infected grou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566983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832927457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2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7.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3.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9.24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NZBD9 strain-infected grou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5758422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847254467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25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7.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3.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9.51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fli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strain-infected grou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7190515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16430972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8.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4.5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8.27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fli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train-infected grou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627367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00612299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25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7.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3.9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8.7</w:t>
            </w:r>
          </w:p>
        </w:tc>
      </w:tr>
      <w:tr>
        <w:trPr/>
        <w:tc>
          <w:tcPr>
            <w:tcW w:w="24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fli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train-infected grou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3348828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642129047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25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7.94</w:t>
            </w:r>
          </w:p>
        </w:tc>
        <w:tc>
          <w:tcPr>
            <w:tcW w:w="8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3.87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9.0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qzuser</cp:lastModifiedBy>
  <dcterms:modified xsi:type="dcterms:W3CDTF">2024-03-19T13:22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41D89034D5498BAB950CAB5D6A24AB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